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CA"/>
        </w:rPr>
        <w:t>Table S1. Aggregate summary scores of LTCF Quality Indicators at the level of the 8 countries participating in SHELTER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tbl>
      <w:tblPr>
        <w:tblW w:w="124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60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>
        <w:trPr>
          <w:tblHeader w:val="true"/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nlan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nc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rae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aly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ther-land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gland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haviour problem prevalence[1] (beh0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risk behaviour problem prevalence (beh02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risk behaviour problem prevalence (beh03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ression prevalence (dep01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adder/bowel incontinence prevalence (cnt0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Risk Bladder/bowel incontinence prevalence (cnt05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Risk Bladder/bowel incontinence prevalence (cnt06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nary Tract Infection (cnt04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ections prevalence (inf0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eding tube prevalence (nut0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Body Mass Index prevalence (bmi0x 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adequate pain management prevalence (pai01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ssure ulcer prevalence (pru0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Risk Pressure ulcer prevalence (pru02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Risk Pressure ulcer prevalence (pru03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urns, skin tears or cuts prevalence (bur0x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tle/no activity prevalence (soc0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psychotic prevalence (drg01 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Risk Antipsychotic prevalence (drg02 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Risk Antipsychotic prevalence (drg03 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depressant prevalence (adp0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luenza vaccination prevalence (vac0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welling catheter prevalence (cat02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bookmarkStart w:id="0" w:name="OLE_LINK4"/>
            <w:bookmarkStart w:id="1" w:name="OLE_LINK3"/>
            <w:r>
              <w:rPr>
                <w:rFonts w:cs="Arial" w:ascii="Arial" w:hAnsi="Arial"/>
                <w:sz w:val="16"/>
                <w:szCs w:val="16"/>
              </w:rPr>
              <w:t>N/A</w:t>
            </w:r>
            <w:bookmarkEnd w:id="0"/>
            <w:bookmarkEnd w:id="1"/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sical restraints use prevalence (res01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-loss ADL decline (adl0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L decline following an improvement (adl02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L improvement (adl03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omotion worsening (mob01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lls increase (fal0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nitive decline (cog01 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cation decline (com0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 new or persistent (del01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haviour problem decline (beh0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wel continence decline (cnt02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adder continence decline (cnt03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ight loss (wgt01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in worsening (pan0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ssure ulcers worsening (pru04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indwelling catheter (cat01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72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mber of LTCQIs with percentile sco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gregate summary score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king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  <w:vertAlign w:val="superscript"/>
          <w:lang w:val="en-CA"/>
        </w:rPr>
        <w:t>X</w:t>
      </w:r>
      <w:r>
        <w:rPr>
          <w:rFonts w:cs="Arial" w:ascii="Arial" w:hAnsi="Arial"/>
          <w:sz w:val="20"/>
          <w:szCs w:val="20"/>
          <w:lang w:val="en-CA"/>
        </w:rPr>
        <w:t xml:space="preserve"> Not available because the actual number of cases with a positive score and the predicted number with that score are both less than 5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9:48:00Z</dcterms:created>
  <dc:creator>adayap</dc:creator>
  <dc:description/>
  <dc:language>en-US</dc:language>
  <cp:lastModifiedBy>Cintia Cheong</cp:lastModifiedBy>
  <dcterms:modified xsi:type="dcterms:W3CDTF">2013-06-24T09:48:00Z</dcterms:modified>
  <cp:revision>2</cp:revision>
  <dc:subject/>
  <dc:title/>
</cp:coreProperties>
</file>